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207" w:rsidRDefault="00D44207" w:rsidP="00D44207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D44207" w:rsidRDefault="00D44207" w:rsidP="00D44207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D44207" w:rsidRDefault="004E330A" w:rsidP="00D44207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4E330A">
        <w:rPr>
          <w:rFonts w:ascii="Arial" w:hAnsi="Arial" w:cs="Arial"/>
          <w:noProof/>
          <w:sz w:val="20"/>
          <w:szCs w:val="20"/>
          <w:lang w:val="de-DE"/>
        </w:rPr>
        <w:drawing>
          <wp:inline distT="0" distB="0" distL="0" distR="0">
            <wp:extent cx="5695950" cy="5207000"/>
            <wp:effectExtent l="0" t="0" r="0" b="0"/>
            <wp:docPr id="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20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207" w:rsidRDefault="004E330A" w:rsidP="00D44207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4E330A">
        <w:rPr>
          <w:rFonts w:ascii="Arial" w:hAnsi="Arial" w:cs="Arial"/>
          <w:noProof/>
          <w:sz w:val="20"/>
          <w:szCs w:val="20"/>
          <w:lang w:val="de-DE"/>
        </w:rPr>
        <w:lastRenderedPageBreak/>
        <w:drawing>
          <wp:inline distT="0" distB="0" distL="0" distR="0">
            <wp:extent cx="5740400" cy="5168900"/>
            <wp:effectExtent l="0" t="0" r="0" b="0"/>
            <wp:docPr id="2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16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207" w:rsidRDefault="00D44207" w:rsidP="00D44207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. Figure 4. </w:t>
      </w:r>
      <w:r>
        <w:rPr>
          <w:rFonts w:ascii="Arial" w:hAnsi="Arial" w:cs="Arial"/>
          <w:b/>
          <w:i/>
        </w:rPr>
        <w:t>LGALS3BP</w:t>
      </w:r>
      <w:r>
        <w:rPr>
          <w:rFonts w:ascii="Arial" w:hAnsi="Arial" w:cs="Arial"/>
          <w:b/>
        </w:rPr>
        <w:t xml:space="preserve"> scRNA-seq Analysis from Respiratory Samples</w:t>
      </w:r>
    </w:p>
    <w:p w:rsidR="00D44207" w:rsidRDefault="00D44207" w:rsidP="00D44207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: Epithelial cells 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: Immune cells </w:t>
      </w:r>
    </w:p>
    <w:p w:rsidR="00D44207" w:rsidRDefault="00D44207" w:rsidP="00D44207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i/>
        </w:rPr>
        <w:t>LGALS3B</w:t>
      </w:r>
      <w:r>
        <w:rPr>
          <w:rFonts w:ascii="Arial" w:hAnsi="Arial" w:cs="Arial"/>
        </w:rPr>
        <w:t>P log-normalized expression at days after symptom onset for each sample. Both cohorts are divided into three groups: Uninfected controls (black), “moderate” COVID-19 (defined as WHO grade 3 in corresponding publication (blue) and “critical” COVID-19 (WHO grade 6-7 in corresponding publication) (red). Repartition of data points for each cell type if not stated otherwise: control n=5/5 (individuals/time points), moderate n=8/14, critical n=11/13. Thick lines indicate smoothed population trends based on a LOESS estimate, thin lines connect subjects. shaded areas indicate 95% CI for the LOESS estimate.</w:t>
      </w:r>
    </w:p>
    <w:p w:rsidR="00D44207" w:rsidRDefault="00D44207" w:rsidP="00D44207">
      <w:pPr>
        <w:spacing w:after="0" w:line="480" w:lineRule="auto"/>
        <w:jc w:val="both"/>
        <w:rPr>
          <w:rFonts w:ascii="Arial" w:hAnsi="Arial" w:cs="Arial"/>
          <w:b/>
          <w:highlight w:val="yellow"/>
        </w:rPr>
      </w:pPr>
      <w:r>
        <w:rPr>
          <w:rFonts w:ascii="Arial" w:hAnsi="Arial" w:cs="Arial"/>
        </w:rPr>
        <w:t xml:space="preserve">(A) Ionocytes control n=3/3, Secretory cells critical n=10/12, Secretory cells – differentiating critical n=10/12, Squamous cells critical n=9/11. </w:t>
      </w:r>
    </w:p>
    <w:p w:rsidR="00D44207" w:rsidRDefault="00D44207" w:rsidP="00D44207">
      <w:pPr>
        <w:spacing w:line="480" w:lineRule="auto"/>
        <w:jc w:val="both"/>
        <w:rPr>
          <w:rFonts w:ascii="Arial" w:hAnsi="Arial" w:cs="Arial"/>
          <w:highlight w:val="yellow"/>
        </w:rPr>
      </w:pPr>
      <w:bookmarkStart w:id="1" w:name="_gakkxb1uahbb" w:colFirst="0" w:colLast="0"/>
      <w:bookmarkEnd w:id="1"/>
      <w:r>
        <w:rPr>
          <w:rFonts w:ascii="Arial" w:hAnsi="Arial" w:cs="Arial"/>
        </w:rPr>
        <w:t>(B) B cells control n=3/3, moderate n=7/13, critical n=10/11, cytotoxic T cells (CTL) control n=4/4, MD dendritic cells control n=1/1, NKT cells control n=2/2, moderate n=7/13, Plasmacytoid dendritic cells control n=1/1, moderate n=7/13, critical n=8/10, Regulatory T cells control n=4/4, critical n=10/12, critical n=10/12.</w:t>
      </w:r>
    </w:p>
    <w:p w:rsidR="00F40773" w:rsidRDefault="00F40773"/>
    <w:sectPr w:rsidR="00F40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207"/>
    <w:rsid w:val="0041495D"/>
    <w:rsid w:val="004E330A"/>
    <w:rsid w:val="00D44207"/>
    <w:rsid w:val="00F4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6654FA6E-405F-48A1-8AC5-A49F4B951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D44207"/>
    <w:rPr>
      <w:rFonts w:ascii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illon de Jarcy, Laure</dc:creator>
  <cp:keywords/>
  <dc:description/>
  <cp:lastModifiedBy>Bosquillon de Jarcy, Laure</cp:lastModifiedBy>
  <cp:revision>2</cp:revision>
  <dcterms:created xsi:type="dcterms:W3CDTF">2022-07-07T08:14:00Z</dcterms:created>
  <dcterms:modified xsi:type="dcterms:W3CDTF">2022-07-07T08:14:00Z</dcterms:modified>
</cp:coreProperties>
</file>